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701" w:type="dxa"/>
        <w:jc w:val="left"/>
        <w:tblInd w:w="-6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3261"/>
        <w:gridCol w:w="3120"/>
        <w:gridCol w:w="2780"/>
      </w:tblGrid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rker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imer1</w:t>
            </w:r>
          </w:p>
        </w:tc>
        <w:tc>
          <w:tcPr>
            <w:tcW w:w="3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imer2</w:t>
            </w:r>
          </w:p>
        </w:tc>
        <w:tc>
          <w:tcPr>
            <w:tcW w:w="2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sition*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Q0369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CATTTCCTTTGAATTTTACTTG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GGTGGGCTGCTACTGTC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hr3:104321991+104322187 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Q0370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GACCCTCAACAACCAACAG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ATAGCATTTTTGGGGAAGC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3:104927045+104927268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Q0371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TTGCCACGGGTTATTTTC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GGCAGCTACTTGCTTTAG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3:105649621+105649787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Q0405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GTTCCTGCTTTCCTGAGC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TCAAAATGCCTGGCTACC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hr3:104643891+104644138 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Q0406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CAATTTTTGCAGCTCTTCC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GAGCAGAGAGGGTTTCC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3:104826795-104826930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Q0407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CGTGTTTGTCCCTTTGTG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GGGATTTCAAGACCAGGAG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3:104963604+104963732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Q0408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TTCCCAAGCTACAGCATAC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CATACTCAGTGGGACCAG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hr3:105165381+105165575 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Q0409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ATTTCTGACTGTTCTAGCC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CACTCCTGAAGGCACAGC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3:105184984+105185117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Q0410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CTACACTTTGACAATACGTC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TGGCATCGTACCTGTGC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hr3:105476498+105476775 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Q0465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TGTCAGATTGGCTTTGGAG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GGCAGCTGATGGGTTTTC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hr3:104754409+104754650 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Q0467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TCTCCCATCATTTCTTTTTCC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CTCAACAGCAGGGAAGAC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3:105526289+105526482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9T19:53:00Z</dcterms:created>
  <dc:creator>dheadon</dc:creator>
  <dc:description/>
  <cp:keywords/>
  <dc:language>en-US</dc:language>
  <cp:lastModifiedBy>dheadon</cp:lastModifiedBy>
  <dcterms:modified xsi:type="dcterms:W3CDTF">2010-10-20T10:29:00Z</dcterms:modified>
  <cp:revision>3</cp:revision>
  <dc:subject/>
  <dc:title>Marker</dc:title>
</cp:coreProperties>
</file>